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xlsx" ContentType="application/vnd.openxmlformats-officedocument.spreadsheetml.sheet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B43" w:rsidRDefault="00134B43">
      <w:pPr>
        <w:widowControl/>
        <w:adjustRightInd/>
        <w:spacing w:after="0" w:line="240" w:lineRule="auto"/>
        <w:jc w:val="left"/>
        <w:textAlignment w:val="auto"/>
        <w:rPr>
          <w:b/>
          <w:color w:val="000000"/>
          <w:sz w:val="20"/>
          <w:szCs w:val="20"/>
        </w:rPr>
      </w:pPr>
    </w:p>
    <w:p w:rsidR="00182124" w:rsidRDefault="00B447A1" w:rsidP="00182124">
      <w:pPr>
        <w:spacing w:line="240" w:lineRule="auto"/>
        <w:ind w:right="1496"/>
        <w:rPr>
          <w:color w:val="000000"/>
          <w:sz w:val="20"/>
          <w:szCs w:val="20"/>
        </w:rPr>
      </w:pPr>
      <w:r w:rsidRPr="001B17FA">
        <w:rPr>
          <w:b/>
          <w:color w:val="000000"/>
          <w:sz w:val="20"/>
          <w:szCs w:val="20"/>
        </w:rPr>
        <w:t>Table S</w:t>
      </w:r>
      <w:r w:rsidR="00134B43">
        <w:rPr>
          <w:b/>
          <w:color w:val="000000"/>
          <w:sz w:val="20"/>
          <w:szCs w:val="20"/>
        </w:rPr>
        <w:t>2</w:t>
      </w:r>
      <w:r w:rsidRPr="001B17FA">
        <w:rPr>
          <w:color w:val="000000"/>
          <w:sz w:val="20"/>
          <w:szCs w:val="20"/>
        </w:rPr>
        <w:t xml:space="preserve"> </w:t>
      </w:r>
    </w:p>
    <w:p w:rsidR="00B447A1" w:rsidRPr="001B17FA" w:rsidRDefault="00B447A1" w:rsidP="00182124">
      <w:pPr>
        <w:spacing w:line="240" w:lineRule="auto"/>
        <w:ind w:right="1496"/>
        <w:rPr>
          <w:i/>
          <w:color w:val="000000"/>
          <w:sz w:val="20"/>
          <w:szCs w:val="20"/>
        </w:rPr>
      </w:pPr>
      <w:r w:rsidRPr="001B17FA">
        <w:rPr>
          <w:i/>
          <w:color w:val="000000"/>
          <w:sz w:val="20"/>
          <w:szCs w:val="20"/>
        </w:rPr>
        <w:object w:dxaOrig="8760" w:dyaOrig="14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pt;height:568.5pt" o:ole="">
            <v:imagedata r:id="rId7" o:title=""/>
          </v:shape>
          <o:OLEObject Type="Embed" ProgID="Excel.Sheet.12" ShapeID="_x0000_i1025" DrawAspect="Content" ObjectID="_1350369593" r:id="rId8"/>
        </w:object>
      </w:r>
    </w:p>
    <w:p w:rsidR="00B447A1" w:rsidRPr="001B17FA" w:rsidRDefault="00B447A1" w:rsidP="00B447A1">
      <w:pPr>
        <w:spacing w:line="240" w:lineRule="auto"/>
        <w:rPr>
          <w:i/>
          <w:color w:val="000000"/>
          <w:sz w:val="20"/>
          <w:szCs w:val="20"/>
        </w:rPr>
      </w:pPr>
      <w:proofErr w:type="spellStart"/>
      <w:proofErr w:type="gramStart"/>
      <w:r w:rsidRPr="001B17FA">
        <w:rPr>
          <w:i/>
          <w:color w:val="000000"/>
          <w:sz w:val="20"/>
          <w:szCs w:val="20"/>
        </w:rPr>
        <w:t>fch</w:t>
      </w:r>
      <w:proofErr w:type="spellEnd"/>
      <w:proofErr w:type="gramEnd"/>
      <w:r w:rsidRPr="001B17FA">
        <w:rPr>
          <w:i/>
          <w:color w:val="000000"/>
          <w:sz w:val="20"/>
          <w:szCs w:val="20"/>
        </w:rPr>
        <w:t xml:space="preserve"> – fold change, NFB - normal foetal brain, NFGM - normal foetal germinal matrix, NPC - neural precursor cells, NSC - neural stem cells</w:t>
      </w:r>
      <w:bookmarkStart w:id="0" w:name="_GoBack"/>
      <w:bookmarkEnd w:id="0"/>
    </w:p>
    <w:sectPr w:rsidR="00B447A1" w:rsidRPr="001B17FA" w:rsidSect="007F221C">
      <w:footerReference w:type="even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4B43" w:rsidRDefault="00134B43" w:rsidP="00FC2885">
      <w:pPr>
        <w:spacing w:after="0" w:line="240" w:lineRule="auto"/>
      </w:pPr>
      <w:r>
        <w:separator/>
      </w:r>
    </w:p>
  </w:endnote>
  <w:endnote w:type="continuationSeparator" w:id="0">
    <w:p w:rsidR="00134B43" w:rsidRDefault="00134B43" w:rsidP="00FC2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4B43" w:rsidRDefault="00317CF0" w:rsidP="007B0D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4B4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4B43" w:rsidRDefault="00134B43" w:rsidP="007B0D32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4B43" w:rsidRDefault="00134B43" w:rsidP="00FC2885">
      <w:pPr>
        <w:spacing w:after="0" w:line="240" w:lineRule="auto"/>
      </w:pPr>
      <w:r>
        <w:separator/>
      </w:r>
    </w:p>
  </w:footnote>
  <w:footnote w:type="continuationSeparator" w:id="0">
    <w:p w:rsidR="00134B43" w:rsidRDefault="00134B43" w:rsidP="00FC28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A71D0C"/>
    <w:rsid w:val="000956FC"/>
    <w:rsid w:val="000D4A94"/>
    <w:rsid w:val="000F2B43"/>
    <w:rsid w:val="00134B43"/>
    <w:rsid w:val="00182124"/>
    <w:rsid w:val="001A2357"/>
    <w:rsid w:val="0026040E"/>
    <w:rsid w:val="0031440C"/>
    <w:rsid w:val="00317CF0"/>
    <w:rsid w:val="004D7740"/>
    <w:rsid w:val="00511465"/>
    <w:rsid w:val="00536884"/>
    <w:rsid w:val="0056614B"/>
    <w:rsid w:val="005D2189"/>
    <w:rsid w:val="005E0969"/>
    <w:rsid w:val="006D6167"/>
    <w:rsid w:val="006E6D73"/>
    <w:rsid w:val="0074452D"/>
    <w:rsid w:val="007B0D32"/>
    <w:rsid w:val="007F221C"/>
    <w:rsid w:val="007F6408"/>
    <w:rsid w:val="009042B5"/>
    <w:rsid w:val="00912076"/>
    <w:rsid w:val="00980D70"/>
    <w:rsid w:val="009A1324"/>
    <w:rsid w:val="00A45F42"/>
    <w:rsid w:val="00A71D0C"/>
    <w:rsid w:val="00B347EA"/>
    <w:rsid w:val="00B363F6"/>
    <w:rsid w:val="00B447A1"/>
    <w:rsid w:val="00B51B5E"/>
    <w:rsid w:val="00B60760"/>
    <w:rsid w:val="00B80AC2"/>
    <w:rsid w:val="00BB470C"/>
    <w:rsid w:val="00BC4C0D"/>
    <w:rsid w:val="00C62C03"/>
    <w:rsid w:val="00CA5FDA"/>
    <w:rsid w:val="00DB284F"/>
    <w:rsid w:val="00DB7183"/>
    <w:rsid w:val="00E64A97"/>
    <w:rsid w:val="00E76EB6"/>
    <w:rsid w:val="00EF41D6"/>
    <w:rsid w:val="00FC095C"/>
    <w:rsid w:val="00FC2885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qFormat/>
    <w:rsid w:val="00A71D0C"/>
    <w:pPr>
      <w:widowControl w:val="0"/>
      <w:adjustRightInd w:val="0"/>
      <w:spacing w:after="120" w:line="360" w:lineRule="auto"/>
      <w:jc w:val="both"/>
      <w:textAlignment w:val="baseline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DB71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0E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C28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885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C2885"/>
  </w:style>
  <w:style w:type="paragraph" w:styleId="Header">
    <w:name w:val="header"/>
    <w:basedOn w:val="Normal"/>
    <w:link w:val="HeaderChar"/>
    <w:uiPriority w:val="99"/>
    <w:unhideWhenUsed/>
    <w:rsid w:val="007B0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D32"/>
    <w:rPr>
      <w:rFonts w:ascii="Times New Roman" w:eastAsia="Times New Roman" w:hAnsi="Times New Roman" w:cs="Times New Roman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qFormat/>
    <w:rsid w:val="00A71D0C"/>
    <w:pPr>
      <w:widowControl w:val="0"/>
      <w:adjustRightInd w:val="0"/>
      <w:spacing w:after="120" w:line="360" w:lineRule="auto"/>
      <w:jc w:val="both"/>
      <w:textAlignment w:val="baseline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B71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0E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C28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885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C2885"/>
  </w:style>
  <w:style w:type="paragraph" w:styleId="Header">
    <w:name w:val="header"/>
    <w:basedOn w:val="Normal"/>
    <w:link w:val="HeaderChar"/>
    <w:uiPriority w:val="99"/>
    <w:unhideWhenUsed/>
    <w:rsid w:val="007B0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D32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46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package" Target="embeddings/Microsoft_Excel_Sheet1.xlsx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3E8145-AAB5-9940-8D78-7A71AFFE4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ertram</dc:creator>
  <cp:keywords/>
  <dc:description/>
  <cp:lastModifiedBy>A Friendly User</cp:lastModifiedBy>
  <cp:revision>4</cp:revision>
  <cp:lastPrinted>2014-04-24T05:36:00Z</cp:lastPrinted>
  <dcterms:created xsi:type="dcterms:W3CDTF">2014-06-04T05:45:00Z</dcterms:created>
  <dcterms:modified xsi:type="dcterms:W3CDTF">2014-11-03T01:53:00Z</dcterms:modified>
</cp:coreProperties>
</file>